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0BEB" w:rsidRPr="007B5DEF" w:rsidRDefault="00190BEB" w:rsidP="007B5DEF">
      <w:pPr>
        <w:spacing w:beforeLines="50" w:before="156" w:afterLines="50" w:after="156"/>
        <w:jc w:val="center"/>
        <w:rPr>
          <w:rFonts w:ascii="Times New Roman" w:hAnsi="Times New Roman"/>
          <w:sz w:val="24"/>
          <w:szCs w:val="24"/>
        </w:rPr>
      </w:pPr>
      <w:r w:rsidRPr="007B5DEF">
        <w:rPr>
          <w:rFonts w:ascii="Times New Roman" w:hAnsi="Times New Roman"/>
          <w:sz w:val="24"/>
          <w:szCs w:val="24"/>
        </w:rPr>
        <w:t>T</w:t>
      </w:r>
      <w:r w:rsidRPr="007B5DEF">
        <w:rPr>
          <w:rFonts w:ascii="Times New Roman" w:hAnsi="Times New Roman" w:hint="eastAsia"/>
          <w:sz w:val="24"/>
          <w:szCs w:val="24"/>
        </w:rPr>
        <w:t>able</w:t>
      </w:r>
      <w:r w:rsidRPr="007B5DEF">
        <w:rPr>
          <w:rFonts w:ascii="Times New Roman" w:hAnsi="Times New Roman"/>
          <w:sz w:val="24"/>
          <w:szCs w:val="24"/>
        </w:rPr>
        <w:t xml:space="preserve"> </w:t>
      </w:r>
      <w:r w:rsidR="007B5DEF" w:rsidRPr="007B5DEF">
        <w:rPr>
          <w:rFonts w:ascii="Times New Roman" w:hAnsi="Times New Roman"/>
          <w:sz w:val="24"/>
          <w:szCs w:val="24"/>
        </w:rPr>
        <w:t>S5 Transcription factor</w:t>
      </w:r>
      <w:r w:rsidR="007B5DEF">
        <w:rPr>
          <w:rFonts w:ascii="Times New Roman" w:hAnsi="Times New Roman"/>
          <w:sz w:val="24"/>
          <w:szCs w:val="24"/>
        </w:rPr>
        <w:t>s</w:t>
      </w:r>
      <w:r w:rsidR="007B5DEF" w:rsidRPr="007B5DEF">
        <w:rPr>
          <w:rFonts w:ascii="Times New Roman" w:hAnsi="Times New Roman"/>
          <w:sz w:val="24"/>
          <w:szCs w:val="24"/>
        </w:rPr>
        <w:t xml:space="preserve"> target gene prediction result</w:t>
      </w:r>
      <w:r w:rsidR="007B5DEF" w:rsidRPr="007B5DEF">
        <w:rPr>
          <w:rFonts w:ascii="Times New Roman" w:hAnsi="Times New Roman" w:hint="eastAsia"/>
          <w:sz w:val="24"/>
          <w:szCs w:val="24"/>
        </w:rPr>
        <w:t>s</w:t>
      </w:r>
    </w:p>
    <w:tbl>
      <w:tblPr>
        <w:tblW w:w="17175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653"/>
        <w:gridCol w:w="1860"/>
        <w:gridCol w:w="1084"/>
        <w:gridCol w:w="2653"/>
        <w:gridCol w:w="1380"/>
        <w:gridCol w:w="1053"/>
        <w:gridCol w:w="960"/>
        <w:gridCol w:w="960"/>
        <w:gridCol w:w="872"/>
        <w:gridCol w:w="3708"/>
      </w:tblGrid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F id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F name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otif_id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arget_gene_id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arget nam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q-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tart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top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atched_sequence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5099.1_g00002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1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213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228.1_g00013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.07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4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8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96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TGTTCGTTA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5099.1_g00002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1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213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148.1_g00009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.02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4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6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79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GGTCAGTTAC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5099.1_g00002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1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213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193.1_g00009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HI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8.08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4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11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129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AATTAGTTA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5099.1_g00002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1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213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193.1_g00009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HI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8.08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4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131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141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AATTAGTTA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5099.1_g00002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1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213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13923.1_g0000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H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.99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4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21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31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ATTCAGTTA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5099.1_g00002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1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213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4313.1_g0000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F3'5'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.08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4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27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284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AGTTAGTTAC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3738.1_g00001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2C2-YABBY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620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228.1_g00013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.98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6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060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069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AATAATAAC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3738.1_g00001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2C2-YABBY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620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228.1_g00013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.18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6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0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9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AATCATCA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3738.1_g00001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2C2-YABBY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620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228.1_g00013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.18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6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7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88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AATCATCA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3738.1_g00001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2C2-YABBY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620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228.1_g00013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.18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6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8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57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AATCATCA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3738.1_g00001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2C2-YABBY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620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228.1_g00013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.18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6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208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217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AATCATCA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3738.1_g00001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2C2-YABBY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620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228.1_g00013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.18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6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277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286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AATCATCA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3738.1_g00001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2C2-YABBY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620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228.1_g00013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.18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6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4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55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AATCATCA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3738.1_g00001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2C2-YABBY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620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228.1_g00013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.18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6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0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15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AATCATCA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3738.1_g00001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2C2-YABBY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620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228.1_g00013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.44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7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061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070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AATAATAA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3738.1_g00001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2C2-YABBY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620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843.1_g00005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C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.98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6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212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221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AATAATAAC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3738.1_g00001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2C2-YABBY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620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148.1_g00009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.18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6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1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28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AATCATCA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3738.1_g00001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2C2-YABBY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620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148.1_g00009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.44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7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0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9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AATAATAA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3738.1_g00001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2C2-YABBY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620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13923.1_g0000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H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.44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7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877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886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AATAATAA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3738.1_g00001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2C2-YABBY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620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401.1_g00004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DFR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.98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6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238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247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AATAATAAC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3738.1_g00001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2C2-YABBY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620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772.1_g00002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F3'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6.11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7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07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082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AATTATAA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3738.1_g00001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2C2-YABBY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620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16832.1_g00002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P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.44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7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7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85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AATAATAA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3738.1_g00001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2C2-YABBY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620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16832.1_g00002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P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.44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7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7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88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AATAATAA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180.1_g00004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C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06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11682.1_g00004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P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2.95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9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58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65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GGACCAC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180.1_g00004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C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06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772.1_g00002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F3'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8.48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9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3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43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GGACCA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180.1_g00004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C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06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148.1_g00009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8.48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9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7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81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GGACCA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180.1_g00004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C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06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401.1_g00004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DFR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.77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1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4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50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GGACCAG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180.1_g00004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C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06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638.1_g00005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N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.21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6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76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GGACCA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180.1_g00004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C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06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638.1_g00005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N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.21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7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80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GGACCA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180.1_g00004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C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06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188.1_g00020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HI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.39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1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63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641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GGAGCAC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180.1_g00004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C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06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188.1_g00020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HI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.39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1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64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651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GGAGCAC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180.1_g00004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C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06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193.1_g00009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HI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.92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2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6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76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GGACTAC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180.1_g00004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C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06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193.1_g00009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HI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.92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2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81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88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GGACTAC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180.1_g00004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C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06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193.1_g00009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HI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.92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2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01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08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GGAACAC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180.1_g00004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C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06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096.1_g00007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.92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2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237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244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AGACCAC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180.1_g00004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C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06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6210.1_g00004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.92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2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00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07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AGACCAC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180.1_g00004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C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06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4313.1_g0000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F3'5'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.92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2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75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763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GGACTAC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lastRenderedPageBreak/>
              <w:t>Sme2.5_02180.1_g00004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C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06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772.1_g00002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F3'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.92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2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52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530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GGACAAC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8041.1_g00002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79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096.1_g00007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.34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2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8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AATTGGTAGGTGA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8041.1_g00002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79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096.1_g00007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.74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6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01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15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TTCAAGTAGGTGGC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8041.1_g00002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79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228.1_g00013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.26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6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78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92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GATGGTTTGGTGG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8041.1_g00002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79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148.1_g00009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6.34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7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4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57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ATATTTTTGGTGAG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8041.1_g00002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79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638.1_g00005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N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.81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6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72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739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CACATGTTGGTGG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8041.1_g00002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79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193.1_g00009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HI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.95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6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8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99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AGAGGTTTGGTGG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8041.1_g00002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79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193.1_g00009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HI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.57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8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30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44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GGCAATTTGGTGG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8041.1_g00002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79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193.1_g00009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HI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.57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8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42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56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GGCAATTTGGTGG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8041.1_g00002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79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13923.1_g0000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H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.56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6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78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2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TAGTGTTAGGTGC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8041.1_g00002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79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13923.1_g0000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H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7.14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7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6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79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AGAAAGTAGGTAGC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8041.1_g00002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79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13923.1_g0000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H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7.75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7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9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210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CTTAATTTGGTAA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8041.1_g00002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79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154.1_g0000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H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.44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6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8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00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AGTTGTTTGGTAA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8041.1_g00002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79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154.1_g0000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H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8.16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8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11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130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GAGAAGTAGGTAGC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8041.1_g00002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79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4313.1_g0000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F3'5'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000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6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60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618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CTTAAGTAGGTAAC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8041.1_g00002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79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4313.1_g0000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F3'5'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6.95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02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16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AGGGATTTGGTAGG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8041.1_g00002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79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015.1_g00020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F3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7.07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3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827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841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TAGAGTTAGGTGG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8041.1_g00002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79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772.1_g00002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F3'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.47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3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698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712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GTTTGGTTGGTAAG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8041.1_g00002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79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772.1_g00002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F3'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000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6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641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655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AATTATTTGGTGAG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8041.1_g00002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79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4927.1_g0000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F3'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.26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6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1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27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TAATTGTTGGTGAG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8041.1_g00002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79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4927.1_g0000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F3'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6.77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7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67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689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TAAGGTTAGGTGG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8041.1_g00002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79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16832.1_g00002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P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.84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178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192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TCGGGGTTGGTGG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8041.1_g00002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79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209.1_g0000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P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.8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2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28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297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TGGGGGTTGGTGG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8041.1_g00002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79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16832.1_g00002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P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.46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4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5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67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TGATGGTAGGTAA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8041.1_g00002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79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209.1_g0000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P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2.56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6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98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12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TGTTGTTTGGTAG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8041.1_g00002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79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209.1_g0000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P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.04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6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8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TAGAGTTAGGTGG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8041.1_g00002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79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209.1_g0000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P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.66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6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9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010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AATATGTTGGTAG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8041.1_g00002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79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16832.1_g00002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P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.48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6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73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CTCAATTTGGTGG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8041.1_g00002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79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209.1_g0000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P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8.36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8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4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58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GGATGGTAGGTAA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8041.1_g00002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79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864.1_g00009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P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.18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4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152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166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AATGAGTTGGTGAG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8041.1_g00002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79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864.1_g00009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P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.44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6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272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286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TTTAGTTTGGTAA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8041.1_g00002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79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864.1_g00009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P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.56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6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0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20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AGTAATTTGGTAGG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8041.1_g00002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79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11682.1_g00004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P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8.88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3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1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0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TTTGGTTTGGTGGC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8041.1_g00002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79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11682.1_g00004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P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8.99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8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28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03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ATCAGTTTGGTATG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806.1_g00001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zf-HD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87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228.1_g00013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6.08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2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8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03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TTATTAATTAATT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806.1_g00001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zf-HD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87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228.1_g00013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2.09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5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98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12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TTAAATCCTAATT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806.1_g00001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zf-HD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87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228.1_g00013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.14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7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30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44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ATATTAGTTAATT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806.1_g00001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zf-HD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87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228.1_g00013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.37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7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0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17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CTAGTCATTAATC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806.1_g00001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zf-HD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87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228.1_g00013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6.47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7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618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632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TAAAAAATTAATT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806.1_g00001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zf-HD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87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843.1_g00005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C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6.08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2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8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203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TTCTTCACTAATC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lastRenderedPageBreak/>
              <w:t>Sme2.5_02806.1_g00001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zf-HD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87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148.1_g00009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2.98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2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042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056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TTAGTACTTAATT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806.1_g00001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zf-HD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87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638.1_g00005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N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2.02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5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4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63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TTATCTATTAATT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806.1_g00001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zf-HD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87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188.1_g00020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HI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.29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7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26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283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TAGGCCGTTAATT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806.1_g00001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zf-HD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87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188.1_g00020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HI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.29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7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27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293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TAGGCCGTTAATT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806.1_g00001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zf-HD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87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193.1_g00009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HI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.25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8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01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15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TTGAGACTTAATT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806.1_g00001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zf-HD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87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193.1_g00009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HI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.25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8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1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27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TTGAGACTTAATT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806.1_g00001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zf-HD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87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193.1_g00009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HI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.85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8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23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247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AAATACATTAATT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806.1_g00001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zf-HD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87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193.1_g00009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HI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.85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8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24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259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AAATACATTAATT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806.1_g00001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zf-HD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87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13923.1_g0000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H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8.21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8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3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47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TTTTTGGTTAATT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806.1_g00001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zf-HD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87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154.1_g0000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H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.53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7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887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01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TTTGACATTAATT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806.1_g00001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zf-HD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87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154.1_g0000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H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6.37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7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47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61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AAAATTCTTAATC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806.1_g00001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zf-HD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87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4313.1_g0000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F3'5'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.25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227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241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TTCTTTCCTAATT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806.1_g00001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zf-HD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87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4313.1_g0000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F3'5'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7.87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8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218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232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ATATTTATTAATT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806.1_g00001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zf-HD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87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772.1_g00002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F3'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.59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05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651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665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TTATTCGTTAATC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806.1_g00001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zf-HD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87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772.1_g00002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F3'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.38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3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210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224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TTTATCATTAATT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806.1_g00001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zf-HD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87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772.1_g00002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F3'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8.12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8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20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4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TAATGAACTAATT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806.1_g00001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zf-HD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87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772.1_g00002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F3'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.85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8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107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121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AAATTAATTAATT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806.1_g00001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zf-HD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87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4927.1_g0000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F3'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.54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8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008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022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AAACTTGCTAATT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806.1_g00001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zf-HD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87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209.1_g0000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P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.73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7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8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7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TTGTCGATTAATT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537.1_g00003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BIM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98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096.1_g00007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7.09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7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627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640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ACGTGTGGGTTG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537.1_g00003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BIM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98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843.1_g00005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C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.23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6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52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537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ACGTGAATCCGCC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537.1_g00003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BIM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98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843.1_g00005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C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.48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51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529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ACGTGGTCTGTG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537.1_g00003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BIM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98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148.1_g00009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.48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1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87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00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ACGTGACAATCA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537.1_g00003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BIM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98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638.1_g00005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N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8.88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0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3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47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ACGTGACAAGCAC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537.1_g00003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BIM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98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638.1_g00005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N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8.88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0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38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51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ACGTGACAAGCAC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537.1_g00003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BIM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98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638.1_g00005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N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.79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2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92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05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ACGTGACTCATAG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537.1_g00003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BIM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98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638.1_g00005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N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.79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2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92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05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ACGTGACTCATAG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537.1_g00003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BIM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98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638.1_g00005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N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.79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2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9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09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ACGTGACTCATAG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537.1_g00003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BIM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98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638.1_g00005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N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.47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6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7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89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ACGTGGTGTTCA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537.1_g00003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BIM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98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638.1_g00005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N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.47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6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80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3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ACGTGGTGTTCA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537.1_g00003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BIM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98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638.1_g00005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N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6.86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7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42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55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ACGTGGTTGTTC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537.1_g00003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BIM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98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638.1_g00005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N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6.86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7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4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59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ACGTGGTTGTTC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537.1_g00003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BIM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98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638.1_g00005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N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8.93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7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08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099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ACATGAGGTTCA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537.1_g00003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BIM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98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13923.1_g0000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H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2.64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2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10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23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ACGTGCCACTAGC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537.1_g00003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BIM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98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13923.1_g0000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H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.88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2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02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15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ACGTGACCCTTT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537.1_g00003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BIM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98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13923.1_g0000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H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8.12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2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32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45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ACGTGATCTCTA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537.1_g00003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BIM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98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13923.1_g0000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H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8.96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2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2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37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ACGTGCCTCAAC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537.1_g00003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BIM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98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154.1_g0000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H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6.54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7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27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40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ACGTGAATACTA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537.1_g00003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BIM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98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154.1_g0000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H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7.57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7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1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32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ACGTGGTAGAGC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537.1_g00003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BIM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98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401.1_g00004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DFR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6.81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2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11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24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ACGTGCTCAACGC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lastRenderedPageBreak/>
              <w:t>Sme2.5_00537.1_g00003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BIM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98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401.1_g00004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DFR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.79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6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1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32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ACGTGGTTACCA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537.1_g00003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BIM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98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015.1_g00020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F3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2.36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5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4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62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ACGTGAGGTATA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537.1_g00003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BIM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98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015.1_g00020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F3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.12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6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8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98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ACGTGCTTCTTT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537.1_g00003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BIM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498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015.1_g00020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F3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6.13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41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54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ACGTGTGAGATTC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669.1_g0001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9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9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096.1_g00007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.57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5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74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TTTGGGTGGTTGAAAGT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669.1_g0001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9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9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096.1_g00007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.83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5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0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8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AATTGGTAGGTGAATAG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669.1_g0001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9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9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096.1_g00007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6.02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5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21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233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GTATATTAGTTGAGCAGG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669.1_g0001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9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9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228.1_g00013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.29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2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722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740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GGATGGTGGGTGTTAAG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669.1_g0001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9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9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228.1_g00013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.82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2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08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26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GACTAGTGGTTGGCCCA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669.1_g0001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9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9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843.1_g00005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C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6.17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5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2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0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AAAAGTTGGTTGTAAAG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669.1_g0001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9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9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148.1_g00009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7.41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2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40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58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TTTGGGTGGGTGGTGGAG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669.1_g0001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9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9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148.1_g00009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7.51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6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30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48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TGGTGGAGGGTGGCACA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669.1_g0001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9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9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148.1_g00009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8.55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3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54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GGTGGGTGGTGGAGGGTG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669.1_g0001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9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9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148.1_g00009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000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7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24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261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ACGGGTTGGGTGGAATTG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669.1_g0001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9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9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638.1_g00005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N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.23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2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08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26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GCATGGTGGTTGAATGT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669.1_g0001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9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9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638.1_g00005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N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.23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2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12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30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GCATGGTGGTTGAATGT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669.1_g0001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9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9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638.1_g00005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N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.38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2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32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TAATGGTGGTTGGCTCAC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669.1_g0001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9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9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638.1_g00005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N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.38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2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18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36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TAATGGTGGTTGGCTCAC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669.1_g0001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9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9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7446.1_g00004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TP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.51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5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00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18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TAGTATTAGTTGGAAAT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669.1_g0001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9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9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193.1_g00009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HI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2.12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2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8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007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GTTTGGTGGTTGAAGGA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669.1_g0001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9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9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193.1_g00009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HI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6.37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5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07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25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GAAAGTTGGGTGGTTTA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669.1_g0001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9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9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193.1_g00009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HI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6.37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5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1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37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GAAAGTTGGGTGGTTTA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669.1_g0001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9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9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13923.1_g0000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H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6.17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5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6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83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AGAAAGTAGGTAGCAGTC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669.1_g0001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9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9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401.1_g00004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DFR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2.26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3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5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77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GACTGGTTGTTGAGAGG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669.1_g0001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9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9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401.1_g00004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DFR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.24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5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88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04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CTACAGTAGTTGGCACT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669.1_g0001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9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9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4313.1_g0000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F3'5'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00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2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28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46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TTGAAGTAGTTGAAAAA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669.1_g0001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9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9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015.1_g00020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F3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.18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4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18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36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GAGTGGTGGTTAGAGCTC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669.1_g0001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9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9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015.1_g00020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F3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8.61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22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242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TAATATTGGTTGGCACT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669.1_g0001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9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9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015.1_g00020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F3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8.87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6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82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841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TAGAGTTAGGTGGATATC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669.1_g0001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9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9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638.1_g00003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LDOX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.98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2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87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05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CGTTGTTGGTTGGAGGG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669.1_g0001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9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9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638.1_g00003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LDOX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8.87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6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1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33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GGGAGGTGGTGGAGCTA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669.1_g0001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9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9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16832.1_g00002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P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.44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2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29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17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TGGTGGTTGTTGGAAGA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669.1_g0001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9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9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16832.1_g00002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P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.93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2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02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20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AAATGGTGGTTGTTGGA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669.1_g0001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9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9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16832.1_g00002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P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.29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2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147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165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TTTTGGTTGTTGGGAGA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669.1_g0001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9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9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209.1_g0000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P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.83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4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252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270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TTGGAGTTGTTGGGAGA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669.1_g0001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9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9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209.1_g0000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P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.67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5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82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TAGAGTTAGGTGGTGTC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669.1_g0001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9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9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16832.1_g00002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P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6.12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5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3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51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GGGGGGTGGGGGGGCGG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669.1_g0001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9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9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209.1_g0000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P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6.27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5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40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58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GGATGGTAGGTAAAGAA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669.1_g0001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9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9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11682.1_g00004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P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.29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5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85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871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ATGTGTTTGTTGGGCGG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669.1_g0001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9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9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11682.1_g00004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P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.55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5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4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CAAAGTTGGTTGGATACG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lastRenderedPageBreak/>
              <w:t>Sme2.5_00669.1_g0001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9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9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11682.1_g00004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P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0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5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5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74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TGCAGGTGGGTAGTCAG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962.1_g00008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3D1E9C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7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096.1_g00007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2.85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4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2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4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AAAGGTCTATTCACCTACC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962.1_g00008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3D1E9C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7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096.1_g00007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8.26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5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51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71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AAAAAACTTTCAACCACCC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962.1_g00008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3D1E9C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7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096.1_g00007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8.81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5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1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39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CCAAACGCAATCACCAAAT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962.1_g00008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3D1E9C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7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096.1_g00007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8.97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5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891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11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TTGGCATAAGCCACCTACT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962.1_g00008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3D1E9C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7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6210.1_g00004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8.97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5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27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293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CCCCATAGCTTCACCACAT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962.1_g00008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3D1E9C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7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228.1_g00013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.33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3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720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740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TTCTTAACACCCACCATCC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962.1_g00008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3D1E9C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7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228.1_g00013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2.88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4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82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02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TAGATTAAATCCACCAAACC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962.1_g00008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3D1E9C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7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148.1_g00009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6.96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3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31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51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GTGCCACCCTCCACCACCC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962.1_g00008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3D1E9C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7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148.1_g00009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.69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3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24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266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CGCCCAATTCCACCCAACCC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962.1_g00008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3D1E9C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7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148.1_g00009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8.81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5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47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67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TTGCTCAACCTCACCAAAA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962.1_g00008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3D1E9C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7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638.1_g00005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N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.46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3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72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749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CACTCGTTTTCCACCAACA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962.1_g00008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3D1E9C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7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638.1_g00005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N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000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4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05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073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AAGACCAGCACCACCAATC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962.1_g00008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3D1E9C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7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638.1_g00005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N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.64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6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530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550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TATAGACTGAACACCAACCC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962.1_g00008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3D1E9C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7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193.1_g00009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HI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.01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3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8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009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TTTCCTTCAACCACCAAACC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962.1_g00008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3D1E9C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7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193.1_g00009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HI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.21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4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3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54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GTCAGTCACTCCACCAAAT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962.1_g00008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3D1E9C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7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193.1_g00009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HI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.21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4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4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66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GTCAGTCACTCCACCAAAT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962.1_g00008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3D1E9C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7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154.1_g0000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H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.38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4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120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140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GCCACTAATGCTACCTACT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962.1_g00008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3D1E9C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7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401.1_g00004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DFR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000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4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5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73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TTTCTTCCTCTCAACAACC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962.1_g00008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3D1E9C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7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4313.1_g0000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F3'5'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0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4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27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47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CCCCCCCCCCCCCCCAAAT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962.1_g00008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3D1E9C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7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4313.1_g0000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F3'5'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.75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4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32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52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GGTCAGACATCAACCTACCC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962.1_g00008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3D1E9C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7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4313.1_g0000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F3'5'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.66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4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02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22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TAAGGCTTTTCCACCTAGC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962.1_g00008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3D1E9C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7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015.1_g00020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F3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.09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4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817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837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GGCCAGATATCCACCTAAC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962.1_g00008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3D1E9C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7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772.1_g00002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F3'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2.37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692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712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TTCCACTTACCAACCAAACG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962.1_g00008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3D1E9C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7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772.1_g00002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F3'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000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688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708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TATTTTCCACTTACCAACC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962.1_g00008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3D1E9C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7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772.1_g00002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F3'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.64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6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64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665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ACTACTTAGCTCACCAAAT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962.1_g00008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3D1E9C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7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4927.1_g0000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F3'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2.97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4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17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37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TGAAAAAATCTCACCAACA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962.1_g00008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3D1E9C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7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638.1_g00003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LDOX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8.37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3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18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38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ATCTATAGCTCCACCACCTC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962.1_g00008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3D1E9C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7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638.1_g00003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LDOX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.79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3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1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35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TATAGCTCCACCACCTCCCC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962.1_g00008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3D1E9C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7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638.1_g00003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LDOX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.91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3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90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10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GACAACCCTCCAACCAACA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962.1_g00008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3D1E9C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7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638.1_g00003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LDOX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6.06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4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9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14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ATCGGACAACCCTCCAACC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962.1_g00008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3D1E9C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7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16832.1_g00002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P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.48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1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168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188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ACTCCTAATTCCACCAACCC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962.1_g00008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3D1E9C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7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209.1_g0000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P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.64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1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27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293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TATATTAAATCCACCAACCC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962.1_g00008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3D1E9C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7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16832.1_g00002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P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2.33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3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27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47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CCCCCCACCCCCCCCACCC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962.1_g00008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3D1E9C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7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16832.1_g00002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P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.18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3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4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63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TCTTATTTCTTTACCTACC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962.1_g00008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3D1E9C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7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16832.1_g00002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P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.27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3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3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56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ACCCTCCGCCCCCCCACCCC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962.1_g00008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3D1E9C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7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16832.1_g00002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P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.93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3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141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161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CACTTTTCTCCCAACAACC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962.1_g00008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3D1E9C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7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16832.1_g00002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P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.95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3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8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09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ACCACAAATCCCATCTACC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962.1_g00008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3D1E9C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7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209.1_g0000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P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.94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4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80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500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ACCACATATCCCATCAAAC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962.1_g00008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3D1E9C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7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209.1_g0000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P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6.92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5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8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006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CCACCTAACTCTACCAACA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lastRenderedPageBreak/>
              <w:t>Sme2.5_00962.1_g00008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3D1E9C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7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16832.1_g00002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P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7.05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5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29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13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AATTAATCTTCCAACAACC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962.1_g00008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3D1E9C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7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16832.1_g00002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P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7.74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2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43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CCACCCCCCCCACCCAAAC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962.1_g00008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3D1E9C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7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16832.1_g00002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P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7.81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13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CTCGACCATCTCACCACAAC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962.1_g00008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3D1E9C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7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209.1_g0000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P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8.11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5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3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54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CATATTTTCTTTACCTACC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962.1_g00008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3D1E9C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7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209.1_g0000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P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6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7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96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AGGCCAGACACCACCTAAC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962.1_g00008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3D1E9C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7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16832.1_g00002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P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6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9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19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CCATCTACCACAACCAAAA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962.1_g00008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3D1E9C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7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864.1_g00009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P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.77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4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142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162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TAAATTTGACTCACCAACTC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962.1_g00008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3D1E9C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7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11682.1_g00004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P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2.23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3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20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0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TGGCATAAAGCCACCAAACC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962.1_g00008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3D1E9C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YB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75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11682.1_g00004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P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.36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4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9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CCGCCGTATCCAACCAACT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622.1_g00022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PL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07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228.1_g00013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000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8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93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GTGTACGGAG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622.1_g00022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PL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07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154.1_g0000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H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7.36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3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15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169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TTGTACTTAC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622.1_g00022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PL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07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401.1_g00004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DFR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.01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1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58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68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TTGTACGTAC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622.1_g00022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PL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07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401.1_g00004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DFR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.23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1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5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65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ATGTACGTAC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622.1_g00022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PL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07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4313.1_g0000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F3'5'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.73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1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9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TTGTACTGA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766.1_g0000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P2-EREB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02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6210.1_g00004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.61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6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131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151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GCAGCCATGAGGGTGGTGAG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766.1_g0000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P2-EREB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02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096.1_g00007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2.74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8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8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09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TGGGCTCCGGAGTAGGTGA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766.1_g0000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P2-EREB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02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228.1_g00013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000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9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4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69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GATCAGTTGCAGGAGGAGA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766.1_g0000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P2-EREB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02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228.1_g00013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.21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21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1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GCGAGGTTGCAGGAGGAGA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766.1_g0000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P2-EREB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02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228.1_g00013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.21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0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10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GCGAGGTTGCAGGAGGAGA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766.1_g0000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P2-EREB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02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228.1_g00013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.31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730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750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AAGAAGACGAGGATGGTGGG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766.1_g0000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P2-EREB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02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228.1_g00013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000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1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41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61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GCAAAGTTGCAGGAGGAGA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766.1_g0000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P2-EREB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02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228.1_g00013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8.83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1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87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899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GGAAGTGTGGAGGTGGCTCC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766.1_g0000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P2-EREB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02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228.1_g00013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.46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1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10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30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GATCGGTTGAAGGAGGAGA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766.1_g0000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P2-EREB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02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148.1_g00009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G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.36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9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38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58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TTTGGGTGGGTGGTGGAGGG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766.1_g0000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P2-EREB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02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638.1_g00005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N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2.8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04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066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GAGGTGAGATTGGTGGTGC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766.1_g0000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P2-EREB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02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193.1_g00009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HI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.82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6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717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737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GATCAGGTACTGGAGGAGGG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766.1_g0000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P2-EREB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02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193.1_g00009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HI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.41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1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33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TGGGTGGTTTAAATGGCGGC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766.1_g0000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P2-EREB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02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193.1_g00009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HI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.41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2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45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TGGGTGGTTTAAATGGCGGC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766.1_g0000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P2-EREB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02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154.1_g0000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H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.96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4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122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142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TAGGTAGCATTAGTGGCGG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766.1_g0000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P2-EREB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02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154.1_g0000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H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.21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4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12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145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GTAGCATTAGTGGCGGATGG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766.1_g0000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P2-EREB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02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4927.1_g0000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F3'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6.26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1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8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18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CAGCTGGTGGAAATGGATG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766.1_g0000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P2-EREB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02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4927.1_g00001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F3'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6.26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1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237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257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CAGCTGGTGGAAATGGATG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766.1_g0000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P2-EREB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02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638.1_g00003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LDOX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6.99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06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08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28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CCGATGGGGGAGGTGGTGG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766.1_g0000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P2-EREB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02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638.1_g00003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LDOX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.56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1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11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31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ATGGGGGAGGTGGTGGAGC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766.1_g0000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P2-EREB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02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638.1_g00003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LDOX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.7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4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7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93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GGGAGGGGAGAGGCGGTGA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766.1_g0000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P2-EREB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02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638.1_g00003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LDOX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9.82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4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8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605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GCGGTGATGGAAGCGTCCGG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766.1_g0000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P2-EREB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02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638.1_g00003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LDOX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.84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6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40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60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CGTATTGGAGGTGATGGCTG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766.1_g0000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P2-EREB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02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638.1_g00003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LDOX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2.77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8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3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54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GATGTCGTATTGGAGGTGA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766.1_g0000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P2-EREB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02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638.1_g00003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LDOX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.14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9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0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25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TTGTCCGATGGGGGAGGTGG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766.1_g0000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P2-EREB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02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638.1_g00003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LDOX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8.28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1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7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99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GGAGAGGCGGTGATGGAAGC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lastRenderedPageBreak/>
              <w:t>Sme2.5_02766.1_g0000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P2-EREB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02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1638.1_g00003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LDOX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8.72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1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70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90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GAAGGGAGGGGAGAGGCGGT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766.1_g0000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P2-EREB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02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16832.1_g00002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P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.96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1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3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54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GGGGGTGGGGGGGCGGAGGG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766.1_g0000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P2-EREB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02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16832.1_g00002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P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.65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9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5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73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GTGTGGACTTTAGTGGAGGC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766.1_g0000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P2-EREB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02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16832.1_g00002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P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3.68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9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87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407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TAGATGGGATTTGTGGTGAG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766.1_g0000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P2-EREB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02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16832.1_g00002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P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5.15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178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198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AAAGTTTCGGGGTTGGTGGA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766.1_g0000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P2-EREB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02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0864.1_g00009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P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.64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28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1304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CAGGGGAATGATGAGGCGGG</w:t>
            </w:r>
          </w:p>
        </w:tc>
      </w:tr>
      <w:tr w:rsidR="00F54D11" w:rsidRPr="007B5DEF" w:rsidTr="00F54D11">
        <w:trPr>
          <w:trHeight w:val="300"/>
          <w:jc w:val="center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02766.1_g00005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AP2-EREBP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MP00302</w:t>
            </w: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Sme2.5_11682.1_g00004.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P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00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0.06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48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68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F54D11" w:rsidRPr="007B5DEF" w:rsidRDefault="00F54D11" w:rsidP="00F54D11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</w:pPr>
            <w:r w:rsidRPr="007B5DEF">
              <w:rPr>
                <w:rFonts w:ascii="Times New Roman" w:eastAsia="宋体" w:hAnsi="Times New Roman" w:cs="Calibri"/>
                <w:color w:val="000000"/>
                <w:kern w:val="0"/>
                <w:sz w:val="22"/>
              </w:rPr>
              <w:t>GGATACGGCGGGGTCGGTTCG</w:t>
            </w:r>
          </w:p>
        </w:tc>
      </w:tr>
    </w:tbl>
    <w:p w:rsidR="003E6304" w:rsidRDefault="003E6304">
      <w:pPr>
        <w:rPr>
          <w:rFonts w:hint="eastAsia"/>
        </w:rPr>
      </w:pPr>
      <w:bookmarkStart w:id="0" w:name="_GoBack"/>
      <w:bookmarkEnd w:id="0"/>
    </w:p>
    <w:sectPr w:rsidR="003E6304" w:rsidSect="00F54D11">
      <w:pgSz w:w="23814" w:h="16839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52AA" w:rsidRDefault="00F452AA" w:rsidP="003D1E9C">
      <w:r>
        <w:separator/>
      </w:r>
    </w:p>
  </w:endnote>
  <w:endnote w:type="continuationSeparator" w:id="0">
    <w:p w:rsidR="00F452AA" w:rsidRDefault="00F452AA" w:rsidP="003D1E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52AA" w:rsidRDefault="00F452AA" w:rsidP="003D1E9C">
      <w:r>
        <w:separator/>
      </w:r>
    </w:p>
  </w:footnote>
  <w:footnote w:type="continuationSeparator" w:id="0">
    <w:p w:rsidR="00F452AA" w:rsidRDefault="00F452AA" w:rsidP="003D1E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0C6"/>
    <w:rsid w:val="000A30C6"/>
    <w:rsid w:val="00190BEB"/>
    <w:rsid w:val="00212A90"/>
    <w:rsid w:val="003D1E9C"/>
    <w:rsid w:val="003E6304"/>
    <w:rsid w:val="004513AD"/>
    <w:rsid w:val="004E12B7"/>
    <w:rsid w:val="007B5DEF"/>
    <w:rsid w:val="00802414"/>
    <w:rsid w:val="00960B8A"/>
    <w:rsid w:val="00B05CE7"/>
    <w:rsid w:val="00D00A64"/>
    <w:rsid w:val="00F452AA"/>
    <w:rsid w:val="00F54D11"/>
    <w:rsid w:val="00F55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4F802D"/>
  <w15:chartTrackingRefBased/>
  <w15:docId w15:val="{DC3763AD-DF21-43CE-9E41-8FF60A487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54D11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F54D11"/>
    <w:rPr>
      <w:color w:val="800080"/>
      <w:u w:val="single"/>
    </w:rPr>
  </w:style>
  <w:style w:type="paragraph" w:customStyle="1" w:styleId="font5">
    <w:name w:val="font5"/>
    <w:basedOn w:val="a"/>
    <w:rsid w:val="00F54D11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color w:val="000000"/>
      <w:kern w:val="0"/>
      <w:sz w:val="22"/>
    </w:rPr>
  </w:style>
  <w:style w:type="paragraph" w:customStyle="1" w:styleId="font6">
    <w:name w:val="font6"/>
    <w:basedOn w:val="a"/>
    <w:rsid w:val="00F54D1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F54D1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3E63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3D1E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D1E9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D1E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D1E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24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9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4024</Words>
  <Characters>22937</Characters>
  <Application>Microsoft Office Word</Application>
  <DocSecurity>0</DocSecurity>
  <Lines>191</Lines>
  <Paragraphs>53</Paragraphs>
  <ScaleCrop>false</ScaleCrop>
  <Company/>
  <LinksUpToDate>false</LinksUpToDate>
  <CharactersWithSpaces>26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18-12-28T09:33:00Z</dcterms:created>
  <dcterms:modified xsi:type="dcterms:W3CDTF">2019-08-07T05:00:00Z</dcterms:modified>
</cp:coreProperties>
</file>